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b/>
          <w:bCs/>
          <w:lang w:val="en-US" w:eastAsia="zh-CN"/>
        </w:rPr>
        <w:t xml:space="preserve">Supplementary material file 1: </w:t>
      </w:r>
      <w:r>
        <w:rPr>
          <w:rFonts w:hint="default" w:ascii="Calibri" w:hAnsi="Calibri" w:cs="Calibri"/>
          <w:lang w:val="en-US" w:eastAsia="zh-CN"/>
        </w:rPr>
        <w:t>Table S1 127 genes targeted for next-generation sequencing</w:t>
      </w:r>
    </w:p>
    <w:p>
      <w:pPr>
        <w:rPr>
          <w:rFonts w:hint="default" w:ascii="Calibri" w:hAnsi="Calibri" w:cs="Calibri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262"/>
        <w:gridCol w:w="1245"/>
        <w:gridCol w:w="1186"/>
        <w:gridCol w:w="1189"/>
        <w:gridCol w:w="1188"/>
        <w:gridCol w:w="11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ALMS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ACTG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ATP2B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BSND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/S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ACNA1D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CDC50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H2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/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FF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D7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ACAM16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LRN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LDN14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OCH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OL11A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OL2A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OL4A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OL4A4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OL4A5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OL9A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OLPA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RYM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DFNA5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DFNB3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/S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DFNB59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DIABLO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DIAPH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DIAPH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DLX5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DSPP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EDN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EDNRB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ESPN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ESRRB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EYA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EYA4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FGF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FGFR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FGFR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FGFR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FOXI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/S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GATA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GIPC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GJA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GJB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GJB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GJB6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GLI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GPR98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GPSM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GRHL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GRXCR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HGF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HOXA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HOXA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IGF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ILDR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KCNE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KCNJ10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/S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KCNQ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KCNQ4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LHFPL5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LOXHD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LRP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LRTOMT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ARVELD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IR96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ITF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SRB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T-RNR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T-TE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T-TK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T-TL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T-TS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YH14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YH9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YO15A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YO1A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YO3A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YO6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YO7A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/S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NDP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OPA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OTOA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OTOF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OTOG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AX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AX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CDH15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/S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DSS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DZD7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HEX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OU3F4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OU4F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RPS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RRX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TPRQ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RDX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EMA3E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ERAC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ERPINB6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IX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/S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IX5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LC17A8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LC19A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LC26A4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/S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LC26A5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LC4A1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MAD4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MPX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NAI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  <w:bookmarkStart w:id="0" w:name="_GoBack"/>
            <w:bookmarkEnd w:id="0"/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OBP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OX10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OX9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TRC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OF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TECTA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TIMM8A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TJP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TMC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TMIE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TMPRSS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TNFRSF11B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TPRN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TRIOBP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USH1C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/S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USH1G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USH2A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WFS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/S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 w:ascii="Calibri" w:hAnsi="Calibri" w:cs="Calibri"/>
          <w:b w:val="0"/>
          <w:bCs w:val="0"/>
          <w:sz w:val="21"/>
          <w:szCs w:val="21"/>
          <w:vertAlign w:val="superscript"/>
          <w:lang w:val="en-US" w:eastAsia="zh-CN"/>
        </w:rPr>
        <w:t>N</w:t>
      </w:r>
      <w:r>
        <w:rPr>
          <w:rFonts w:hint="eastAsia" w:ascii="Calibri" w:hAnsi="Calibri" w:cs="Calibri"/>
          <w:b w:val="0"/>
          <w:bCs w:val="0"/>
          <w:sz w:val="21"/>
          <w:szCs w:val="21"/>
          <w:vertAlign w:val="baseline"/>
          <w:lang w:val="en-US" w:eastAsia="zh-CN"/>
        </w:rPr>
        <w:t xml:space="preserve">Genes for non-syndromic hearing loss; </w:t>
      </w:r>
      <w:r>
        <w:rPr>
          <w:rFonts w:hint="eastAsia" w:ascii="Calibri" w:hAnsi="Calibri" w:cs="Calibri"/>
          <w:b w:val="0"/>
          <w:bCs w:val="0"/>
          <w:sz w:val="21"/>
          <w:szCs w:val="21"/>
          <w:vertAlign w:val="superscript"/>
          <w:lang w:val="en-US" w:eastAsia="zh-CN"/>
        </w:rPr>
        <w:t>s</w:t>
      </w:r>
      <w:r>
        <w:rPr>
          <w:rFonts w:hint="eastAsia" w:ascii="Calibri" w:hAnsi="Calibri" w:cs="Calibri"/>
          <w:b w:val="0"/>
          <w:bCs w:val="0"/>
          <w:sz w:val="21"/>
          <w:szCs w:val="21"/>
          <w:vertAlign w:val="baseline"/>
          <w:lang w:val="en-US" w:eastAsia="zh-CN"/>
        </w:rPr>
        <w:t>Genes for syndromic hearing los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0F0022"/>
    <w:rsid w:val="0C955A8E"/>
    <w:rsid w:val="18F0314B"/>
    <w:rsid w:val="362C6C70"/>
    <w:rsid w:val="374D5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uiPriority w:val="0"/>
    <w:rPr>
      <w:rFonts w:hint="eastAsia" w:ascii="宋体" w:hAnsi="宋体" w:eastAsia="宋体" w:cs="宋体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BZ</dc:creator>
  <cp:lastModifiedBy>大包子</cp:lastModifiedBy>
  <dcterms:modified xsi:type="dcterms:W3CDTF">2020-07-03T07:37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